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8518" w14:textId="1D753D11" w:rsidR="00841F36" w:rsidRPr="00EF096D" w:rsidRDefault="008E57C6" w:rsidP="00841F36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Supplementary</w:t>
      </w:r>
    </w:p>
    <w:p w14:paraId="6AE2D7D8" w14:textId="56581C33" w:rsidR="00841F36" w:rsidRDefault="00841F36" w:rsidP="00841F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F53570" w14:textId="5D2B121D" w:rsidR="00025228" w:rsidRPr="00841F36" w:rsidRDefault="00025228" w:rsidP="00B83C1A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025228">
        <w:rPr>
          <w:rFonts w:ascii="Times New Roman" w:hAnsi="Times New Roman" w:cs="Times New Roman"/>
          <w:sz w:val="24"/>
          <w:szCs w:val="24"/>
        </w:rPr>
        <w:t>The datasets generated and</w:t>
      </w:r>
      <w:r w:rsidR="006776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5228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025228">
        <w:rPr>
          <w:rFonts w:ascii="Times New Roman" w:hAnsi="Times New Roman" w:cs="Times New Roman"/>
          <w:sz w:val="24"/>
          <w:szCs w:val="24"/>
        </w:rPr>
        <w:t xml:space="preserve"> during the current study are not publicly available </w:t>
      </w:r>
      <w:r w:rsidR="00D22533">
        <w:rPr>
          <w:rFonts w:ascii="Times New Roman" w:hAnsi="Times New Roman" w:cs="Times New Roman"/>
          <w:sz w:val="24"/>
          <w:szCs w:val="24"/>
        </w:rPr>
        <w:t xml:space="preserve">because </w:t>
      </w:r>
      <w:r w:rsidR="00D22533" w:rsidRPr="00D22533">
        <w:rPr>
          <w:rFonts w:ascii="Times New Roman" w:hAnsi="Times New Roman" w:cs="Times New Roman"/>
          <w:sz w:val="24"/>
          <w:szCs w:val="24"/>
        </w:rPr>
        <w:t xml:space="preserve">we have signed a confidentiality agreement with </w:t>
      </w:r>
      <w:r w:rsidR="00FB2141" w:rsidRPr="00FB2141">
        <w:rPr>
          <w:rFonts w:ascii="Times New Roman" w:hAnsi="Times New Roman" w:cs="Times New Roman"/>
          <w:sz w:val="24"/>
          <w:szCs w:val="24"/>
        </w:rPr>
        <w:t>China National Offshore Oil Corporation</w:t>
      </w:r>
      <w:r w:rsidR="00315392">
        <w:rPr>
          <w:rFonts w:ascii="Times New Roman" w:hAnsi="Times New Roman" w:cs="Times New Roman"/>
          <w:sz w:val="24"/>
          <w:szCs w:val="24"/>
        </w:rPr>
        <w:t xml:space="preserve"> </w:t>
      </w:r>
      <w:r w:rsidR="00FB2141">
        <w:rPr>
          <w:rFonts w:ascii="Times New Roman" w:hAnsi="Times New Roman" w:cs="Times New Roman"/>
          <w:sz w:val="24"/>
          <w:szCs w:val="24"/>
        </w:rPr>
        <w:t>(they provided the experimental data in this manuscript)</w:t>
      </w:r>
      <w:r w:rsidR="00894A23">
        <w:rPr>
          <w:rFonts w:ascii="Times New Roman" w:hAnsi="Times New Roman" w:cs="Times New Roman"/>
          <w:sz w:val="24"/>
          <w:szCs w:val="24"/>
        </w:rPr>
        <w:t>.</w:t>
      </w:r>
      <w:r w:rsidR="00D22533" w:rsidRPr="00D22533">
        <w:rPr>
          <w:rFonts w:ascii="Times New Roman" w:hAnsi="Times New Roman" w:cs="Times New Roman"/>
          <w:sz w:val="24"/>
          <w:szCs w:val="24"/>
        </w:rPr>
        <w:t xml:space="preserve"> </w:t>
      </w:r>
      <w:r w:rsidR="00894A23">
        <w:rPr>
          <w:rFonts w:ascii="Times New Roman" w:hAnsi="Times New Roman" w:cs="Times New Roman"/>
          <w:sz w:val="24"/>
          <w:szCs w:val="24"/>
        </w:rPr>
        <w:t>T</w:t>
      </w:r>
      <w:r w:rsidR="00D22533" w:rsidRPr="00D22533">
        <w:rPr>
          <w:rFonts w:ascii="Times New Roman" w:hAnsi="Times New Roman" w:cs="Times New Roman"/>
          <w:sz w:val="24"/>
          <w:szCs w:val="24"/>
        </w:rPr>
        <w:t>h</w:t>
      </w:r>
      <w:r w:rsidR="00EB1D1E">
        <w:rPr>
          <w:rFonts w:ascii="Times New Roman" w:hAnsi="Times New Roman" w:cs="Times New Roman"/>
          <w:sz w:val="24"/>
          <w:szCs w:val="24"/>
        </w:rPr>
        <w:t>ese</w:t>
      </w:r>
      <w:r w:rsidR="00D22533" w:rsidRPr="00D22533">
        <w:rPr>
          <w:rFonts w:ascii="Times New Roman" w:hAnsi="Times New Roman" w:cs="Times New Roman"/>
          <w:sz w:val="24"/>
          <w:szCs w:val="24"/>
        </w:rPr>
        <w:t xml:space="preserve"> data can only be used for paper publication</w:t>
      </w:r>
      <w:r w:rsidR="00F35283">
        <w:rPr>
          <w:rFonts w:ascii="Times New Roman" w:hAnsi="Times New Roman" w:cs="Times New Roman"/>
          <w:sz w:val="24"/>
          <w:szCs w:val="24"/>
        </w:rPr>
        <w:t>,</w:t>
      </w:r>
      <w:r w:rsidR="00894A23">
        <w:rPr>
          <w:rFonts w:ascii="Times New Roman" w:hAnsi="Times New Roman" w:cs="Times New Roman"/>
          <w:sz w:val="24"/>
          <w:szCs w:val="24"/>
        </w:rPr>
        <w:t xml:space="preserve"> and </w:t>
      </w:r>
      <w:r w:rsidR="00F35283">
        <w:rPr>
          <w:rFonts w:ascii="Times New Roman" w:hAnsi="Times New Roman" w:cs="Times New Roman"/>
          <w:sz w:val="24"/>
          <w:szCs w:val="24"/>
        </w:rPr>
        <w:t xml:space="preserve">we </w:t>
      </w:r>
      <w:r w:rsidR="00894A23">
        <w:rPr>
          <w:rFonts w:ascii="Times New Roman" w:hAnsi="Times New Roman" w:cs="Times New Roman"/>
          <w:sz w:val="24"/>
          <w:szCs w:val="24"/>
        </w:rPr>
        <w:t>cannot share the raw data</w:t>
      </w:r>
      <w:r w:rsidR="00844191">
        <w:rPr>
          <w:rFonts w:ascii="Times New Roman" w:hAnsi="Times New Roman" w:cs="Times New Roman"/>
          <w:sz w:val="24"/>
          <w:szCs w:val="24"/>
        </w:rPr>
        <w:t>, but</w:t>
      </w:r>
      <w:r w:rsidR="002720D9">
        <w:rPr>
          <w:rFonts w:ascii="Times New Roman" w:hAnsi="Times New Roman" w:cs="Times New Roman"/>
          <w:sz w:val="24"/>
          <w:szCs w:val="24"/>
        </w:rPr>
        <w:t xml:space="preserve"> </w:t>
      </w:r>
      <w:r w:rsidR="00F35283">
        <w:rPr>
          <w:rFonts w:ascii="Times New Roman" w:hAnsi="Times New Roman" w:cs="Times New Roman"/>
          <w:sz w:val="24"/>
          <w:szCs w:val="24"/>
        </w:rPr>
        <w:t xml:space="preserve">they </w:t>
      </w:r>
      <w:r w:rsidR="002720D9">
        <w:rPr>
          <w:rFonts w:ascii="Times New Roman" w:hAnsi="Times New Roman" w:cs="Times New Roman"/>
          <w:sz w:val="24"/>
          <w:szCs w:val="24"/>
        </w:rPr>
        <w:t xml:space="preserve">can be </w:t>
      </w:r>
      <w:r w:rsidR="00F35283">
        <w:rPr>
          <w:rFonts w:ascii="Times New Roman" w:hAnsi="Times New Roman" w:cs="Times New Roman"/>
          <w:sz w:val="24"/>
          <w:szCs w:val="24"/>
        </w:rPr>
        <w:t>cited</w:t>
      </w:r>
      <w:r w:rsidR="002720D9">
        <w:rPr>
          <w:rFonts w:ascii="Times New Roman" w:hAnsi="Times New Roman" w:cs="Times New Roman"/>
          <w:sz w:val="24"/>
          <w:szCs w:val="24"/>
        </w:rPr>
        <w:t xml:space="preserve"> from the paper.</w:t>
      </w:r>
    </w:p>
    <w:sectPr w:rsidR="00025228" w:rsidRPr="00841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B3AE0" w14:textId="77777777" w:rsidR="0095277E" w:rsidRDefault="0095277E" w:rsidP="00841F36">
      <w:r>
        <w:separator/>
      </w:r>
    </w:p>
  </w:endnote>
  <w:endnote w:type="continuationSeparator" w:id="0">
    <w:p w14:paraId="50445BA0" w14:textId="77777777" w:rsidR="0095277E" w:rsidRDefault="0095277E" w:rsidP="00841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67E4D" w14:textId="77777777" w:rsidR="0095277E" w:rsidRDefault="0095277E" w:rsidP="00841F36">
      <w:r>
        <w:separator/>
      </w:r>
    </w:p>
  </w:footnote>
  <w:footnote w:type="continuationSeparator" w:id="0">
    <w:p w14:paraId="37A52EF7" w14:textId="77777777" w:rsidR="0095277E" w:rsidRDefault="0095277E" w:rsidP="00841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D1"/>
    <w:rsid w:val="00011508"/>
    <w:rsid w:val="00011E95"/>
    <w:rsid w:val="00012A59"/>
    <w:rsid w:val="00025228"/>
    <w:rsid w:val="000E2800"/>
    <w:rsid w:val="00110B01"/>
    <w:rsid w:val="00117C1D"/>
    <w:rsid w:val="0017061B"/>
    <w:rsid w:val="001979DF"/>
    <w:rsid w:val="00245346"/>
    <w:rsid w:val="002720D9"/>
    <w:rsid w:val="002734D1"/>
    <w:rsid w:val="00292B48"/>
    <w:rsid w:val="002B6DD8"/>
    <w:rsid w:val="00315392"/>
    <w:rsid w:val="00326A12"/>
    <w:rsid w:val="00357CE5"/>
    <w:rsid w:val="003D40C2"/>
    <w:rsid w:val="004073E3"/>
    <w:rsid w:val="004B507B"/>
    <w:rsid w:val="004C081E"/>
    <w:rsid w:val="004D0649"/>
    <w:rsid w:val="005019BA"/>
    <w:rsid w:val="005C3129"/>
    <w:rsid w:val="0061602D"/>
    <w:rsid w:val="006317FC"/>
    <w:rsid w:val="00677644"/>
    <w:rsid w:val="0068671B"/>
    <w:rsid w:val="006874BB"/>
    <w:rsid w:val="006A772A"/>
    <w:rsid w:val="00725C43"/>
    <w:rsid w:val="00792F6A"/>
    <w:rsid w:val="007A4E57"/>
    <w:rsid w:val="007E0CE7"/>
    <w:rsid w:val="007E5D33"/>
    <w:rsid w:val="00801D62"/>
    <w:rsid w:val="00841F36"/>
    <w:rsid w:val="00844191"/>
    <w:rsid w:val="00894A23"/>
    <w:rsid w:val="008A1881"/>
    <w:rsid w:val="008E57C6"/>
    <w:rsid w:val="0095277E"/>
    <w:rsid w:val="00982B28"/>
    <w:rsid w:val="009C4CD4"/>
    <w:rsid w:val="00A271A7"/>
    <w:rsid w:val="00A568C4"/>
    <w:rsid w:val="00A61F5B"/>
    <w:rsid w:val="00AA4114"/>
    <w:rsid w:val="00B83C1A"/>
    <w:rsid w:val="00BB1EB5"/>
    <w:rsid w:val="00BB2551"/>
    <w:rsid w:val="00BB5877"/>
    <w:rsid w:val="00BE47BF"/>
    <w:rsid w:val="00C3666B"/>
    <w:rsid w:val="00C43C5E"/>
    <w:rsid w:val="00CB5CE6"/>
    <w:rsid w:val="00D22533"/>
    <w:rsid w:val="00D709F3"/>
    <w:rsid w:val="00DA51CD"/>
    <w:rsid w:val="00E27181"/>
    <w:rsid w:val="00E428FE"/>
    <w:rsid w:val="00E7343F"/>
    <w:rsid w:val="00EB1D1E"/>
    <w:rsid w:val="00EF0AC5"/>
    <w:rsid w:val="00EF6B95"/>
    <w:rsid w:val="00F35283"/>
    <w:rsid w:val="00F57A77"/>
    <w:rsid w:val="00FA5AF6"/>
    <w:rsid w:val="00FB2141"/>
    <w:rsid w:val="00F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D899C"/>
  <w15:chartTrackingRefBased/>
  <w15:docId w15:val="{DEEBA83A-6A61-4D9A-8DA7-EE8B29D8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F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F36"/>
    <w:rPr>
      <w:sz w:val="18"/>
      <w:szCs w:val="18"/>
    </w:rPr>
  </w:style>
  <w:style w:type="character" w:styleId="a7">
    <w:name w:val="Hyperlink"/>
    <w:basedOn w:val="a0"/>
    <w:uiPriority w:val="99"/>
    <w:unhideWhenUsed/>
    <w:rsid w:val="00011E95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011E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E92C3-F147-49CF-82F8-E2ED59719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</dc:creator>
  <cp:keywords/>
  <dc:description/>
  <cp:lastModifiedBy>chen bo</cp:lastModifiedBy>
  <cp:revision>50</cp:revision>
  <dcterms:created xsi:type="dcterms:W3CDTF">2023-12-05T09:34:00Z</dcterms:created>
  <dcterms:modified xsi:type="dcterms:W3CDTF">2023-12-11T04:23:00Z</dcterms:modified>
</cp:coreProperties>
</file>